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DE11E" w14:textId="210CBD46" w:rsidR="00B83175" w:rsidRDefault="001D788B">
      <w:pPr>
        <w:rPr>
          <w:rFonts w:ascii="Arial" w:hAnsi="Arial" w:cs="Arial"/>
          <w:sz w:val="22"/>
          <w:szCs w:val="22"/>
        </w:rPr>
      </w:pPr>
      <w:r w:rsidRPr="001D788B">
        <w:rPr>
          <w:rFonts w:ascii="Arial" w:hAnsi="Arial" w:cs="Arial"/>
          <w:sz w:val="22"/>
          <w:szCs w:val="22"/>
        </w:rPr>
        <w:t>Table S</w:t>
      </w:r>
      <w:r w:rsidR="008F7F39">
        <w:rPr>
          <w:rFonts w:ascii="Arial" w:hAnsi="Arial" w:cs="Arial"/>
          <w:sz w:val="22"/>
          <w:szCs w:val="22"/>
        </w:rPr>
        <w:t>5</w:t>
      </w:r>
      <w:r w:rsidRPr="001D788B">
        <w:rPr>
          <w:rFonts w:ascii="Arial" w:hAnsi="Arial" w:cs="Arial"/>
          <w:sz w:val="22"/>
          <w:szCs w:val="22"/>
        </w:rPr>
        <w:t xml:space="preserve">. </w:t>
      </w:r>
      <w:r w:rsidR="00BD12F4" w:rsidRPr="001D788B">
        <w:rPr>
          <w:rFonts w:ascii="Arial" w:hAnsi="Arial" w:cs="Arial"/>
          <w:sz w:val="22"/>
          <w:szCs w:val="22"/>
        </w:rPr>
        <w:t xml:space="preserve">Oligonucleotides used </w:t>
      </w:r>
      <w:r w:rsidR="00AE792E" w:rsidRPr="001D788B">
        <w:rPr>
          <w:rFonts w:ascii="Arial" w:hAnsi="Arial" w:cs="Arial"/>
          <w:sz w:val="22"/>
          <w:szCs w:val="22"/>
        </w:rPr>
        <w:t>in this study</w:t>
      </w:r>
      <w:r w:rsidR="007A2BE9">
        <w:rPr>
          <w:rFonts w:ascii="Arial" w:hAnsi="Arial" w:cs="Arial"/>
          <w:sz w:val="22"/>
          <w:szCs w:val="22"/>
        </w:rPr>
        <w:t>.</w:t>
      </w:r>
    </w:p>
    <w:p w14:paraId="79D10525" w14:textId="77777777" w:rsidR="00343F55" w:rsidRPr="001D788B" w:rsidRDefault="00343F5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CellMar>
          <w:top w:w="29" w:type="dxa"/>
          <w:left w:w="144" w:type="dxa"/>
          <w:bottom w:w="29" w:type="dxa"/>
          <w:right w:w="144" w:type="dxa"/>
        </w:tblCellMar>
        <w:tblLook w:val="04A0" w:firstRow="1" w:lastRow="0" w:firstColumn="1" w:lastColumn="0" w:noHBand="0" w:noVBand="1"/>
      </w:tblPr>
      <w:tblGrid>
        <w:gridCol w:w="2770"/>
        <w:gridCol w:w="3778"/>
        <w:gridCol w:w="2802"/>
      </w:tblGrid>
      <w:tr w:rsidR="00B25624" w:rsidRPr="001D788B" w14:paraId="4DCC5289" w14:textId="77777777" w:rsidTr="00713349">
        <w:tc>
          <w:tcPr>
            <w:tcW w:w="3116" w:type="dxa"/>
            <w:vAlign w:val="center"/>
          </w:tcPr>
          <w:p w14:paraId="4BE967EF" w14:textId="175B2EFC" w:rsidR="00B25624" w:rsidRPr="005A28C8" w:rsidRDefault="00B25624" w:rsidP="0071334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A28C8">
              <w:rPr>
                <w:rFonts w:ascii="Arial" w:hAnsi="Arial" w:cs="Arial"/>
                <w:b/>
                <w:bCs/>
                <w:sz w:val="20"/>
                <w:szCs w:val="20"/>
              </w:rPr>
              <w:t>Oligonucleotides</w:t>
            </w:r>
          </w:p>
        </w:tc>
        <w:tc>
          <w:tcPr>
            <w:tcW w:w="3117" w:type="dxa"/>
            <w:vAlign w:val="center"/>
          </w:tcPr>
          <w:p w14:paraId="54450F5E" w14:textId="5C75B37F" w:rsidR="00B25624" w:rsidRPr="005A28C8" w:rsidRDefault="00B25624" w:rsidP="0071334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A28C8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  <w:r w:rsidR="004F640E" w:rsidRPr="005A28C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5’-3’)</w:t>
            </w:r>
          </w:p>
        </w:tc>
        <w:tc>
          <w:tcPr>
            <w:tcW w:w="3117" w:type="dxa"/>
            <w:vAlign w:val="center"/>
          </w:tcPr>
          <w:p w14:paraId="786B774A" w14:textId="123D951D" w:rsidR="00B25624" w:rsidRPr="005A28C8" w:rsidRDefault="00B25624" w:rsidP="0071334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A28C8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</w:tr>
      <w:tr w:rsidR="009B6CA4" w:rsidRPr="001D788B" w14:paraId="37692241" w14:textId="77777777" w:rsidTr="00713349">
        <w:tc>
          <w:tcPr>
            <w:tcW w:w="3116" w:type="dxa"/>
            <w:vAlign w:val="center"/>
          </w:tcPr>
          <w:p w14:paraId="4DF68FBB" w14:textId="409B3925" w:rsidR="009B6CA4" w:rsidRPr="001D788B" w:rsidRDefault="00461B31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i/>
                <w:iCs/>
                <w:sz w:val="20"/>
                <w:szCs w:val="20"/>
              </w:rPr>
              <w:t>Cre</w:t>
            </w:r>
            <w:r w:rsidRPr="001D788B">
              <w:rPr>
                <w:rFonts w:ascii="Arial" w:hAnsi="Arial" w:cs="Arial"/>
                <w:sz w:val="20"/>
                <w:szCs w:val="20"/>
              </w:rPr>
              <w:t xml:space="preserve"> genotyping primer F</w:t>
            </w:r>
          </w:p>
        </w:tc>
        <w:tc>
          <w:tcPr>
            <w:tcW w:w="3117" w:type="dxa"/>
            <w:vAlign w:val="center"/>
          </w:tcPr>
          <w:p w14:paraId="06F4CA9C" w14:textId="0022B562" w:rsidR="009B6CA4" w:rsidRPr="001D788B" w:rsidRDefault="000C7744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GCTAAACATGCTTCATCGTCGG</w:t>
            </w:r>
          </w:p>
        </w:tc>
        <w:tc>
          <w:tcPr>
            <w:tcW w:w="3117" w:type="dxa"/>
            <w:vAlign w:val="center"/>
          </w:tcPr>
          <w:p w14:paraId="780D75B2" w14:textId="18A1A8F8" w:rsidR="009B6CA4" w:rsidRPr="001D788B" w:rsidRDefault="00BE49F6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Yamada et al. 2014</w:t>
            </w:r>
          </w:p>
        </w:tc>
      </w:tr>
      <w:tr w:rsidR="009B6CA4" w:rsidRPr="001D788B" w14:paraId="2604ACBF" w14:textId="77777777" w:rsidTr="00713349">
        <w:tc>
          <w:tcPr>
            <w:tcW w:w="3116" w:type="dxa"/>
            <w:vAlign w:val="center"/>
          </w:tcPr>
          <w:p w14:paraId="5753E35D" w14:textId="0129160D" w:rsidR="009B6CA4" w:rsidRPr="001D788B" w:rsidRDefault="00461B31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i/>
                <w:iCs/>
                <w:sz w:val="20"/>
                <w:szCs w:val="20"/>
              </w:rPr>
              <w:t>Cre</w:t>
            </w:r>
            <w:r w:rsidRPr="001D788B">
              <w:rPr>
                <w:rFonts w:ascii="Arial" w:hAnsi="Arial" w:cs="Arial"/>
                <w:sz w:val="20"/>
                <w:szCs w:val="20"/>
              </w:rPr>
              <w:t xml:space="preserve"> genotyping primer R</w:t>
            </w:r>
          </w:p>
        </w:tc>
        <w:tc>
          <w:tcPr>
            <w:tcW w:w="3117" w:type="dxa"/>
            <w:vAlign w:val="center"/>
          </w:tcPr>
          <w:p w14:paraId="48465920" w14:textId="49F7CC0D" w:rsidR="009B6CA4" w:rsidRPr="001D788B" w:rsidRDefault="000C7744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GATCTCCGGTATTGAAACTCCAGC</w:t>
            </w:r>
          </w:p>
        </w:tc>
        <w:tc>
          <w:tcPr>
            <w:tcW w:w="3117" w:type="dxa"/>
            <w:vAlign w:val="center"/>
          </w:tcPr>
          <w:p w14:paraId="4DD60182" w14:textId="5EA9738B" w:rsidR="009B6CA4" w:rsidRPr="001D788B" w:rsidRDefault="00BE49F6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Yamada et al. 2014</w:t>
            </w:r>
          </w:p>
        </w:tc>
      </w:tr>
      <w:tr w:rsidR="009B6CA4" w:rsidRPr="001D788B" w14:paraId="19D2CA61" w14:textId="77777777" w:rsidTr="00713349">
        <w:tc>
          <w:tcPr>
            <w:tcW w:w="3116" w:type="dxa"/>
            <w:vAlign w:val="center"/>
          </w:tcPr>
          <w:p w14:paraId="1C63F108" w14:textId="1DFBD168" w:rsidR="00461B31" w:rsidRPr="001D788B" w:rsidRDefault="00461B31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i/>
                <w:iCs/>
                <w:sz w:val="20"/>
                <w:szCs w:val="20"/>
              </w:rPr>
              <w:t>Usp7</w:t>
            </w:r>
            <w:r w:rsidRPr="001D788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D788B">
              <w:rPr>
                <w:rFonts w:ascii="Arial" w:hAnsi="Arial" w:cs="Arial"/>
                <w:sz w:val="20"/>
                <w:szCs w:val="20"/>
              </w:rPr>
              <w:t>floxed</w:t>
            </w:r>
            <w:proofErr w:type="spellEnd"/>
            <w:r w:rsidRPr="001D788B">
              <w:rPr>
                <w:rFonts w:ascii="Arial" w:hAnsi="Arial" w:cs="Arial"/>
                <w:sz w:val="20"/>
                <w:szCs w:val="20"/>
              </w:rPr>
              <w:t xml:space="preserve"> genotyping primer </w:t>
            </w:r>
            <w:r w:rsidR="00F271D5" w:rsidRPr="001D788B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3117" w:type="dxa"/>
            <w:vAlign w:val="center"/>
          </w:tcPr>
          <w:p w14:paraId="41228AFC" w14:textId="667B4E77" w:rsidR="009B6CA4" w:rsidRPr="001D788B" w:rsidRDefault="004F640E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GAAGCATACTGGCTATGTCGGCTT</w:t>
            </w:r>
          </w:p>
        </w:tc>
        <w:tc>
          <w:tcPr>
            <w:tcW w:w="3117" w:type="dxa"/>
            <w:vAlign w:val="center"/>
          </w:tcPr>
          <w:p w14:paraId="653ABF89" w14:textId="02A75ECA" w:rsidR="009B6CA4" w:rsidRPr="001D788B" w:rsidRDefault="00BE49F6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Kon et al. 2011</w:t>
            </w:r>
          </w:p>
        </w:tc>
      </w:tr>
      <w:tr w:rsidR="00BE49F6" w:rsidRPr="001D788B" w14:paraId="02625D79" w14:textId="77777777" w:rsidTr="00713349">
        <w:tc>
          <w:tcPr>
            <w:tcW w:w="3116" w:type="dxa"/>
            <w:vAlign w:val="center"/>
          </w:tcPr>
          <w:p w14:paraId="46AABC63" w14:textId="7A0532EC" w:rsidR="00BE49F6" w:rsidRPr="001D788B" w:rsidRDefault="00BE49F6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i/>
                <w:iCs/>
                <w:sz w:val="20"/>
                <w:szCs w:val="20"/>
              </w:rPr>
              <w:t>Usp7</w:t>
            </w:r>
            <w:r w:rsidRPr="001D788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D788B">
              <w:rPr>
                <w:rFonts w:ascii="Arial" w:hAnsi="Arial" w:cs="Arial"/>
                <w:sz w:val="20"/>
                <w:szCs w:val="20"/>
              </w:rPr>
              <w:t>floxed</w:t>
            </w:r>
            <w:proofErr w:type="spellEnd"/>
            <w:r w:rsidRPr="001D788B">
              <w:rPr>
                <w:rFonts w:ascii="Arial" w:hAnsi="Arial" w:cs="Arial"/>
                <w:sz w:val="20"/>
                <w:szCs w:val="20"/>
              </w:rPr>
              <w:t xml:space="preserve"> genotyping primer </w:t>
            </w:r>
            <w:r w:rsidR="00F271D5" w:rsidRPr="001D788B">
              <w:rPr>
                <w:rFonts w:ascii="Arial" w:hAnsi="Arial" w:cs="Arial"/>
                <w:sz w:val="20"/>
                <w:szCs w:val="20"/>
              </w:rPr>
              <w:t>#2</w:t>
            </w:r>
          </w:p>
        </w:tc>
        <w:tc>
          <w:tcPr>
            <w:tcW w:w="3117" w:type="dxa"/>
            <w:vAlign w:val="center"/>
          </w:tcPr>
          <w:p w14:paraId="1F09F0F1" w14:textId="70A8AA2D" w:rsidR="00BE49F6" w:rsidRPr="001D788B" w:rsidRDefault="004F640E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GCCTGTCAGCTACAAGAGAGCCAG</w:t>
            </w:r>
          </w:p>
        </w:tc>
        <w:tc>
          <w:tcPr>
            <w:tcW w:w="3117" w:type="dxa"/>
            <w:vAlign w:val="center"/>
          </w:tcPr>
          <w:p w14:paraId="5B6D1242" w14:textId="7AA9E792" w:rsidR="00BE49F6" w:rsidRPr="001D788B" w:rsidRDefault="00BE49F6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Kon et al. 2011</w:t>
            </w:r>
          </w:p>
        </w:tc>
      </w:tr>
      <w:tr w:rsidR="00F271D5" w:rsidRPr="001D788B" w14:paraId="335A4889" w14:textId="77777777" w:rsidTr="00713349">
        <w:tc>
          <w:tcPr>
            <w:tcW w:w="3116" w:type="dxa"/>
            <w:vAlign w:val="center"/>
          </w:tcPr>
          <w:p w14:paraId="75FA1E66" w14:textId="22603E70" w:rsidR="00F271D5" w:rsidRPr="001D788B" w:rsidRDefault="00F271D5" w:rsidP="0071334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D788B">
              <w:rPr>
                <w:rFonts w:ascii="Arial" w:hAnsi="Arial" w:cs="Arial"/>
                <w:i/>
                <w:iCs/>
                <w:sz w:val="20"/>
                <w:szCs w:val="20"/>
              </w:rPr>
              <w:t>Usp7</w:t>
            </w:r>
            <w:r w:rsidRPr="001D788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D788B">
              <w:rPr>
                <w:rFonts w:ascii="Arial" w:hAnsi="Arial" w:cs="Arial"/>
                <w:sz w:val="20"/>
                <w:szCs w:val="20"/>
              </w:rPr>
              <w:t>floxed</w:t>
            </w:r>
            <w:proofErr w:type="spellEnd"/>
            <w:r w:rsidRPr="001D788B">
              <w:rPr>
                <w:rFonts w:ascii="Arial" w:hAnsi="Arial" w:cs="Arial"/>
                <w:sz w:val="20"/>
                <w:szCs w:val="20"/>
              </w:rPr>
              <w:t xml:space="preserve"> genotyping primer #3</w:t>
            </w:r>
          </w:p>
        </w:tc>
        <w:tc>
          <w:tcPr>
            <w:tcW w:w="3117" w:type="dxa"/>
            <w:vAlign w:val="center"/>
          </w:tcPr>
          <w:p w14:paraId="176D32B5" w14:textId="576E92D2" w:rsidR="00F271D5" w:rsidRPr="001D788B" w:rsidRDefault="004F640E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CATCAGTCAGGTACATAATATAAC</w:t>
            </w:r>
          </w:p>
        </w:tc>
        <w:tc>
          <w:tcPr>
            <w:tcW w:w="3117" w:type="dxa"/>
            <w:vAlign w:val="center"/>
          </w:tcPr>
          <w:p w14:paraId="533F02C6" w14:textId="66B57B72" w:rsidR="00F271D5" w:rsidRPr="001D788B" w:rsidRDefault="00F271D5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Kon et al. 2011</w:t>
            </w:r>
          </w:p>
        </w:tc>
      </w:tr>
      <w:tr w:rsidR="00BE49F6" w:rsidRPr="001D788B" w14:paraId="171BA144" w14:textId="77777777" w:rsidTr="00713349">
        <w:tc>
          <w:tcPr>
            <w:tcW w:w="3116" w:type="dxa"/>
            <w:vAlign w:val="center"/>
          </w:tcPr>
          <w:p w14:paraId="12A8A93A" w14:textId="601271B4" w:rsidR="00BE49F6" w:rsidRPr="001D788B" w:rsidRDefault="00BE49F6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i/>
                <w:iCs/>
                <w:sz w:val="20"/>
                <w:szCs w:val="20"/>
              </w:rPr>
              <w:t>Tp53</w:t>
            </w:r>
            <w:r w:rsidRPr="001D788B">
              <w:rPr>
                <w:rFonts w:ascii="Arial" w:hAnsi="Arial" w:cs="Arial"/>
                <w:sz w:val="20"/>
                <w:szCs w:val="20"/>
              </w:rPr>
              <w:t xml:space="preserve"> knockout genotyping primer </w:t>
            </w:r>
            <w:r w:rsidR="007547DE" w:rsidRPr="001D788B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3117" w:type="dxa"/>
            <w:vAlign w:val="center"/>
          </w:tcPr>
          <w:p w14:paraId="6B70C760" w14:textId="164CC6A9" w:rsidR="00BE49F6" w:rsidRPr="001D788B" w:rsidRDefault="007547DE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TGGATGGTGGTATACTCAGAGC</w:t>
            </w:r>
          </w:p>
        </w:tc>
        <w:tc>
          <w:tcPr>
            <w:tcW w:w="3117" w:type="dxa"/>
            <w:vAlign w:val="center"/>
          </w:tcPr>
          <w:p w14:paraId="609D8C48" w14:textId="0E2D97D6" w:rsidR="00BE49F6" w:rsidRPr="001D788B" w:rsidRDefault="00BE49F6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</w:tr>
      <w:tr w:rsidR="00BE49F6" w:rsidRPr="001D788B" w14:paraId="749CEEB6" w14:textId="77777777" w:rsidTr="00713349">
        <w:tc>
          <w:tcPr>
            <w:tcW w:w="3116" w:type="dxa"/>
            <w:vAlign w:val="center"/>
          </w:tcPr>
          <w:p w14:paraId="1A0671E4" w14:textId="615A8D02" w:rsidR="00BE49F6" w:rsidRPr="001D788B" w:rsidRDefault="00BE49F6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i/>
                <w:iCs/>
                <w:sz w:val="20"/>
                <w:szCs w:val="20"/>
              </w:rPr>
              <w:t>Tp53</w:t>
            </w:r>
            <w:r w:rsidRPr="001D788B">
              <w:rPr>
                <w:rFonts w:ascii="Arial" w:hAnsi="Arial" w:cs="Arial"/>
                <w:sz w:val="20"/>
                <w:szCs w:val="20"/>
              </w:rPr>
              <w:t xml:space="preserve"> knockout genotyping primer </w:t>
            </w:r>
            <w:r w:rsidR="007547DE" w:rsidRPr="001D788B">
              <w:rPr>
                <w:rFonts w:ascii="Arial" w:hAnsi="Arial" w:cs="Arial"/>
                <w:sz w:val="20"/>
                <w:szCs w:val="20"/>
              </w:rPr>
              <w:t>#2</w:t>
            </w:r>
          </w:p>
        </w:tc>
        <w:tc>
          <w:tcPr>
            <w:tcW w:w="3117" w:type="dxa"/>
            <w:vAlign w:val="center"/>
          </w:tcPr>
          <w:p w14:paraId="044BF68C" w14:textId="0AE6FF8E" w:rsidR="00BE49F6" w:rsidRPr="001D788B" w:rsidRDefault="007547DE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CAGCCTCTGTTCCACATACACT</w:t>
            </w:r>
          </w:p>
        </w:tc>
        <w:tc>
          <w:tcPr>
            <w:tcW w:w="3117" w:type="dxa"/>
            <w:vAlign w:val="center"/>
          </w:tcPr>
          <w:p w14:paraId="713E0D9B" w14:textId="127B9A6A" w:rsidR="00BE49F6" w:rsidRPr="001D788B" w:rsidRDefault="00BE49F6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</w:tr>
      <w:tr w:rsidR="007547DE" w:rsidRPr="001D788B" w14:paraId="0DBF3925" w14:textId="77777777" w:rsidTr="00713349">
        <w:tc>
          <w:tcPr>
            <w:tcW w:w="3116" w:type="dxa"/>
            <w:vAlign w:val="center"/>
          </w:tcPr>
          <w:p w14:paraId="6B645B04" w14:textId="27BB4C91" w:rsidR="007547DE" w:rsidRPr="001D788B" w:rsidRDefault="007547DE" w:rsidP="0071334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D788B">
              <w:rPr>
                <w:rFonts w:ascii="Arial" w:hAnsi="Arial" w:cs="Arial"/>
                <w:i/>
                <w:iCs/>
                <w:sz w:val="20"/>
                <w:szCs w:val="20"/>
              </w:rPr>
              <w:t>Tp53</w:t>
            </w:r>
            <w:r w:rsidRPr="001D788B">
              <w:rPr>
                <w:rFonts w:ascii="Arial" w:hAnsi="Arial" w:cs="Arial"/>
                <w:sz w:val="20"/>
                <w:szCs w:val="20"/>
              </w:rPr>
              <w:t xml:space="preserve"> knockout genotyping primer #3</w:t>
            </w:r>
          </w:p>
        </w:tc>
        <w:tc>
          <w:tcPr>
            <w:tcW w:w="3117" w:type="dxa"/>
            <w:vAlign w:val="center"/>
          </w:tcPr>
          <w:p w14:paraId="040497E0" w14:textId="7B00DEB9" w:rsidR="007547DE" w:rsidRPr="001D788B" w:rsidRDefault="00F80F0A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AGGCTTAGAGGTGCAAGCTG</w:t>
            </w:r>
          </w:p>
        </w:tc>
        <w:tc>
          <w:tcPr>
            <w:tcW w:w="3117" w:type="dxa"/>
            <w:vAlign w:val="center"/>
          </w:tcPr>
          <w:p w14:paraId="3F4323BF" w14:textId="6CD8D527" w:rsidR="007547DE" w:rsidRPr="001D788B" w:rsidRDefault="007547DE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</w:tr>
      <w:tr w:rsidR="00F66D41" w:rsidRPr="001D788B" w14:paraId="79A48AC4" w14:textId="77777777" w:rsidTr="00713349">
        <w:tc>
          <w:tcPr>
            <w:tcW w:w="3116" w:type="dxa"/>
            <w:vAlign w:val="center"/>
          </w:tcPr>
          <w:p w14:paraId="6170FF6B" w14:textId="2FAFBDF5" w:rsidR="00F66D41" w:rsidRPr="001D788B" w:rsidRDefault="00F66D41" w:rsidP="0071334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D788B">
              <w:rPr>
                <w:rFonts w:ascii="Arial" w:hAnsi="Arial" w:cs="Arial"/>
                <w:sz w:val="20"/>
                <w:szCs w:val="20"/>
              </w:rPr>
              <w:t>Gapdh</w:t>
            </w:r>
            <w:proofErr w:type="spellEnd"/>
            <w:r w:rsidRPr="001D788B">
              <w:rPr>
                <w:rFonts w:ascii="Arial" w:hAnsi="Arial" w:cs="Arial"/>
                <w:sz w:val="20"/>
                <w:szCs w:val="20"/>
              </w:rPr>
              <w:t xml:space="preserve"> RT-qPCR primer F</w:t>
            </w:r>
          </w:p>
        </w:tc>
        <w:tc>
          <w:tcPr>
            <w:tcW w:w="3117" w:type="dxa"/>
            <w:vAlign w:val="center"/>
          </w:tcPr>
          <w:p w14:paraId="47039D03" w14:textId="02B5A917" w:rsidR="00F66D41" w:rsidRPr="001D788B" w:rsidRDefault="00C75DA9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TGCTGGTGCTGAGTATGTCG</w:t>
            </w:r>
          </w:p>
        </w:tc>
        <w:tc>
          <w:tcPr>
            <w:tcW w:w="3117" w:type="dxa"/>
            <w:vAlign w:val="center"/>
          </w:tcPr>
          <w:p w14:paraId="70AB6091" w14:textId="660508EC" w:rsidR="00F66D41" w:rsidRPr="001D788B" w:rsidRDefault="009A1F29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Majidi et al. 2019</w:t>
            </w:r>
          </w:p>
        </w:tc>
      </w:tr>
      <w:tr w:rsidR="00F66D41" w:rsidRPr="001D788B" w14:paraId="0D8B41E0" w14:textId="77777777" w:rsidTr="00713349">
        <w:tc>
          <w:tcPr>
            <w:tcW w:w="3116" w:type="dxa"/>
            <w:vAlign w:val="center"/>
          </w:tcPr>
          <w:p w14:paraId="09F445E9" w14:textId="1271C23F" w:rsidR="00F66D41" w:rsidRPr="001D788B" w:rsidRDefault="00F66D41" w:rsidP="0071334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D788B">
              <w:rPr>
                <w:rFonts w:ascii="Arial" w:hAnsi="Arial" w:cs="Arial"/>
                <w:sz w:val="20"/>
                <w:szCs w:val="20"/>
              </w:rPr>
              <w:t>Gapdh</w:t>
            </w:r>
            <w:proofErr w:type="spellEnd"/>
            <w:r w:rsidRPr="001D788B">
              <w:rPr>
                <w:rFonts w:ascii="Arial" w:hAnsi="Arial" w:cs="Arial"/>
                <w:sz w:val="20"/>
                <w:szCs w:val="20"/>
              </w:rPr>
              <w:t xml:space="preserve"> RT-qPCR primer R</w:t>
            </w:r>
          </w:p>
        </w:tc>
        <w:tc>
          <w:tcPr>
            <w:tcW w:w="3117" w:type="dxa"/>
            <w:vAlign w:val="center"/>
          </w:tcPr>
          <w:p w14:paraId="7B2AB9AF" w14:textId="543CDCCD" w:rsidR="00F66D41" w:rsidRPr="001D788B" w:rsidRDefault="00C75DA9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GCATGTCAGATCCACAACGG</w:t>
            </w:r>
          </w:p>
        </w:tc>
        <w:tc>
          <w:tcPr>
            <w:tcW w:w="3117" w:type="dxa"/>
            <w:vAlign w:val="center"/>
          </w:tcPr>
          <w:p w14:paraId="312257B3" w14:textId="000436D1" w:rsidR="00F66D41" w:rsidRPr="001D788B" w:rsidRDefault="009A1F29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Majidi et al. 2019</w:t>
            </w:r>
          </w:p>
        </w:tc>
      </w:tr>
      <w:tr w:rsidR="00BE49F6" w:rsidRPr="001D788B" w14:paraId="3DADB420" w14:textId="77777777" w:rsidTr="00713349">
        <w:tc>
          <w:tcPr>
            <w:tcW w:w="3116" w:type="dxa"/>
            <w:vAlign w:val="center"/>
          </w:tcPr>
          <w:p w14:paraId="437EC29D" w14:textId="49CCED78" w:rsidR="00BE49F6" w:rsidRPr="001D788B" w:rsidRDefault="00BE49F6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USP7 RT-qPCR primer F</w:t>
            </w:r>
          </w:p>
        </w:tc>
        <w:tc>
          <w:tcPr>
            <w:tcW w:w="3117" w:type="dxa"/>
            <w:vAlign w:val="center"/>
          </w:tcPr>
          <w:p w14:paraId="70FCDCAB" w14:textId="7A64BDC7" w:rsidR="00BE49F6" w:rsidRPr="001D788B" w:rsidRDefault="008C75F9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8C75F9">
              <w:rPr>
                <w:rFonts w:ascii="Arial" w:hAnsi="Arial" w:cs="Arial"/>
                <w:sz w:val="20"/>
                <w:szCs w:val="20"/>
              </w:rPr>
              <w:t>CATGGAGTTGCGTGGGACTC</w:t>
            </w:r>
          </w:p>
        </w:tc>
        <w:tc>
          <w:tcPr>
            <w:tcW w:w="3117" w:type="dxa"/>
            <w:vAlign w:val="center"/>
          </w:tcPr>
          <w:p w14:paraId="2FAA91F2" w14:textId="78D0B01E" w:rsidR="00BE49F6" w:rsidRPr="001D788B" w:rsidRDefault="00D75DE7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BE49F6" w:rsidRPr="001D788B" w14:paraId="66AC6BD3" w14:textId="77777777" w:rsidTr="00713349">
        <w:tc>
          <w:tcPr>
            <w:tcW w:w="3116" w:type="dxa"/>
            <w:vAlign w:val="center"/>
          </w:tcPr>
          <w:p w14:paraId="4BE406D7" w14:textId="300DB8C0" w:rsidR="00BE49F6" w:rsidRPr="001D788B" w:rsidRDefault="00BE49F6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USP7 RT-qPCR primer R</w:t>
            </w:r>
          </w:p>
        </w:tc>
        <w:tc>
          <w:tcPr>
            <w:tcW w:w="3117" w:type="dxa"/>
            <w:vAlign w:val="center"/>
          </w:tcPr>
          <w:p w14:paraId="05E7506F" w14:textId="4FDD69E1" w:rsidR="00BE49F6" w:rsidRPr="001D788B" w:rsidRDefault="008C75F9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8C75F9">
              <w:rPr>
                <w:rFonts w:ascii="Arial" w:hAnsi="Arial" w:cs="Arial"/>
                <w:sz w:val="20"/>
                <w:szCs w:val="20"/>
              </w:rPr>
              <w:t>CGCCCTCTGTTGGCATCATG</w:t>
            </w:r>
          </w:p>
        </w:tc>
        <w:tc>
          <w:tcPr>
            <w:tcW w:w="3117" w:type="dxa"/>
            <w:vAlign w:val="center"/>
          </w:tcPr>
          <w:p w14:paraId="16055C23" w14:textId="206E39B3" w:rsidR="00BE49F6" w:rsidRPr="001D788B" w:rsidRDefault="00D75DE7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BE49F6" w:rsidRPr="001D788B" w14:paraId="64124772" w14:textId="77777777" w:rsidTr="00713349">
        <w:tc>
          <w:tcPr>
            <w:tcW w:w="3116" w:type="dxa"/>
            <w:vAlign w:val="center"/>
          </w:tcPr>
          <w:p w14:paraId="316649C7" w14:textId="768E89B7" w:rsidR="00BE49F6" w:rsidRPr="001D788B" w:rsidRDefault="00BE49F6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Ppil4 RT-qPCR primer F</w:t>
            </w:r>
          </w:p>
        </w:tc>
        <w:tc>
          <w:tcPr>
            <w:tcW w:w="3117" w:type="dxa"/>
            <w:vAlign w:val="center"/>
          </w:tcPr>
          <w:p w14:paraId="3C29193B" w14:textId="697B88C7" w:rsidR="00BE49F6" w:rsidRPr="001D788B" w:rsidRDefault="008C75F9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8C75F9">
              <w:rPr>
                <w:rFonts w:ascii="Arial" w:hAnsi="Arial" w:cs="Arial"/>
                <w:sz w:val="20"/>
                <w:szCs w:val="20"/>
              </w:rPr>
              <w:t>AAAGCCCAAACAGGATGCAAAA</w:t>
            </w:r>
          </w:p>
        </w:tc>
        <w:tc>
          <w:tcPr>
            <w:tcW w:w="3117" w:type="dxa"/>
            <w:vAlign w:val="center"/>
          </w:tcPr>
          <w:p w14:paraId="0FB9C048" w14:textId="3FA83CC7" w:rsidR="00BE49F6" w:rsidRPr="001D788B" w:rsidRDefault="00D75DE7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BE49F6" w:rsidRPr="001D788B" w14:paraId="5FC606E6" w14:textId="77777777" w:rsidTr="00713349">
        <w:tc>
          <w:tcPr>
            <w:tcW w:w="3116" w:type="dxa"/>
            <w:vAlign w:val="center"/>
          </w:tcPr>
          <w:p w14:paraId="4393035E" w14:textId="7D8CB55D" w:rsidR="00BE49F6" w:rsidRPr="001D788B" w:rsidRDefault="00BE49F6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Ppil4 RT-qPCR primer R</w:t>
            </w:r>
          </w:p>
        </w:tc>
        <w:tc>
          <w:tcPr>
            <w:tcW w:w="3117" w:type="dxa"/>
            <w:vAlign w:val="center"/>
          </w:tcPr>
          <w:p w14:paraId="79F51898" w14:textId="0FD8EA51" w:rsidR="00BE49F6" w:rsidRPr="001D788B" w:rsidRDefault="008C75F9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8C75F9">
              <w:rPr>
                <w:rFonts w:ascii="Arial" w:hAnsi="Arial" w:cs="Arial"/>
                <w:sz w:val="20"/>
                <w:szCs w:val="20"/>
              </w:rPr>
              <w:t>GAGCAGTGGCGTGTTTTCTTT</w:t>
            </w:r>
          </w:p>
        </w:tc>
        <w:tc>
          <w:tcPr>
            <w:tcW w:w="3117" w:type="dxa"/>
            <w:vAlign w:val="center"/>
          </w:tcPr>
          <w:p w14:paraId="4ABD6B31" w14:textId="34307356" w:rsidR="00BE49F6" w:rsidRPr="001D788B" w:rsidRDefault="00D75DE7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BE49F6" w:rsidRPr="001D788B" w14:paraId="4C5C56DB" w14:textId="77777777" w:rsidTr="00713349">
        <w:tc>
          <w:tcPr>
            <w:tcW w:w="3116" w:type="dxa"/>
            <w:vAlign w:val="center"/>
          </w:tcPr>
          <w:p w14:paraId="6A8C829E" w14:textId="67BE1D32" w:rsidR="00BE49F6" w:rsidRPr="001D788B" w:rsidRDefault="00BE49F6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Sub1 RT-qPCR primer F</w:t>
            </w:r>
          </w:p>
        </w:tc>
        <w:tc>
          <w:tcPr>
            <w:tcW w:w="3117" w:type="dxa"/>
            <w:vAlign w:val="center"/>
          </w:tcPr>
          <w:p w14:paraId="2B7BD2FF" w14:textId="58DA0593" w:rsidR="00BE49F6" w:rsidRPr="001D788B" w:rsidRDefault="00C930B4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C930B4">
              <w:rPr>
                <w:rFonts w:ascii="Arial" w:hAnsi="Arial" w:cs="Arial"/>
                <w:sz w:val="20"/>
                <w:szCs w:val="20"/>
              </w:rPr>
              <w:t>TCAGTCCGGAGTAGGCGAG</w:t>
            </w:r>
          </w:p>
        </w:tc>
        <w:tc>
          <w:tcPr>
            <w:tcW w:w="3117" w:type="dxa"/>
            <w:vAlign w:val="center"/>
          </w:tcPr>
          <w:p w14:paraId="485A542E" w14:textId="41C58A4D" w:rsidR="00BE49F6" w:rsidRPr="001D788B" w:rsidRDefault="00D75DE7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BE49F6" w:rsidRPr="001D788B" w14:paraId="67261414" w14:textId="77777777" w:rsidTr="00713349">
        <w:tc>
          <w:tcPr>
            <w:tcW w:w="3116" w:type="dxa"/>
            <w:vAlign w:val="center"/>
          </w:tcPr>
          <w:p w14:paraId="6AD15BCE" w14:textId="5B61576E" w:rsidR="00BE49F6" w:rsidRPr="001D788B" w:rsidRDefault="00BE49F6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Sub1 RT-qPCR primer R</w:t>
            </w:r>
          </w:p>
        </w:tc>
        <w:tc>
          <w:tcPr>
            <w:tcW w:w="3117" w:type="dxa"/>
            <w:vAlign w:val="center"/>
          </w:tcPr>
          <w:p w14:paraId="7CBBF12F" w14:textId="0A6BB314" w:rsidR="00BE49F6" w:rsidRPr="001D788B" w:rsidRDefault="00C930B4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C930B4">
              <w:rPr>
                <w:rFonts w:ascii="Arial" w:hAnsi="Arial" w:cs="Arial"/>
                <w:sz w:val="20"/>
                <w:szCs w:val="20"/>
              </w:rPr>
              <w:t>TGATTTAGGCATTGCTCCGC</w:t>
            </w:r>
          </w:p>
        </w:tc>
        <w:tc>
          <w:tcPr>
            <w:tcW w:w="3117" w:type="dxa"/>
            <w:vAlign w:val="center"/>
          </w:tcPr>
          <w:p w14:paraId="512081F2" w14:textId="52578091" w:rsidR="00BE49F6" w:rsidRPr="001D788B" w:rsidRDefault="00D75DE7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BE49F6" w:rsidRPr="001D788B" w14:paraId="6CA19E3F" w14:textId="77777777" w:rsidTr="00713349">
        <w:tc>
          <w:tcPr>
            <w:tcW w:w="3116" w:type="dxa"/>
            <w:vAlign w:val="center"/>
          </w:tcPr>
          <w:p w14:paraId="2F3607FC" w14:textId="66ED430D" w:rsidR="00BE49F6" w:rsidRPr="001D788B" w:rsidRDefault="00BE49F6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Ubxn7 RT-qPCR primer F</w:t>
            </w:r>
          </w:p>
        </w:tc>
        <w:tc>
          <w:tcPr>
            <w:tcW w:w="3117" w:type="dxa"/>
            <w:vAlign w:val="center"/>
          </w:tcPr>
          <w:p w14:paraId="46DD2C0F" w14:textId="74A6182F" w:rsidR="00BE49F6" w:rsidRPr="001D788B" w:rsidRDefault="008C75F9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8C75F9">
              <w:rPr>
                <w:rFonts w:ascii="Arial" w:hAnsi="Arial" w:cs="Arial"/>
                <w:sz w:val="20"/>
                <w:szCs w:val="20"/>
              </w:rPr>
              <w:t>AAAAGGAGAAGGCCAGCACG</w:t>
            </w:r>
          </w:p>
        </w:tc>
        <w:tc>
          <w:tcPr>
            <w:tcW w:w="3117" w:type="dxa"/>
            <w:vAlign w:val="center"/>
          </w:tcPr>
          <w:p w14:paraId="2DF0094D" w14:textId="01EC174B" w:rsidR="00BE49F6" w:rsidRPr="001D788B" w:rsidRDefault="00D75DE7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BE49F6" w:rsidRPr="001D788B" w14:paraId="4F0F3B37" w14:textId="77777777" w:rsidTr="00713349">
        <w:tc>
          <w:tcPr>
            <w:tcW w:w="3116" w:type="dxa"/>
            <w:vAlign w:val="center"/>
          </w:tcPr>
          <w:p w14:paraId="24EA9B60" w14:textId="59D9D4A3" w:rsidR="00BE49F6" w:rsidRPr="001D788B" w:rsidRDefault="00BE49F6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Ubxn7 RT-qPCR primer R</w:t>
            </w:r>
          </w:p>
        </w:tc>
        <w:tc>
          <w:tcPr>
            <w:tcW w:w="3117" w:type="dxa"/>
            <w:vAlign w:val="center"/>
          </w:tcPr>
          <w:p w14:paraId="575773F6" w14:textId="6327CAA2" w:rsidR="00BE49F6" w:rsidRPr="001D788B" w:rsidRDefault="008C75F9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8C75F9">
              <w:rPr>
                <w:rFonts w:ascii="Arial" w:hAnsi="Arial" w:cs="Arial"/>
                <w:sz w:val="20"/>
                <w:szCs w:val="20"/>
              </w:rPr>
              <w:t>GCCACACTCTTTGGCTGTTTC</w:t>
            </w:r>
          </w:p>
        </w:tc>
        <w:tc>
          <w:tcPr>
            <w:tcW w:w="3117" w:type="dxa"/>
            <w:vAlign w:val="center"/>
          </w:tcPr>
          <w:p w14:paraId="51088626" w14:textId="594638D7" w:rsidR="00BE49F6" w:rsidRPr="001D788B" w:rsidRDefault="00D75DE7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BE49F6" w:rsidRPr="001D788B" w14:paraId="740F5287" w14:textId="77777777" w:rsidTr="00713349">
        <w:tc>
          <w:tcPr>
            <w:tcW w:w="3116" w:type="dxa"/>
            <w:vAlign w:val="center"/>
          </w:tcPr>
          <w:p w14:paraId="56456C3A" w14:textId="49BFBB98" w:rsidR="00BE49F6" w:rsidRPr="001D788B" w:rsidRDefault="00BE49F6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Trip12 RT-qPCR primer F</w:t>
            </w:r>
          </w:p>
        </w:tc>
        <w:tc>
          <w:tcPr>
            <w:tcW w:w="3117" w:type="dxa"/>
            <w:vAlign w:val="center"/>
          </w:tcPr>
          <w:p w14:paraId="4055DBAA" w14:textId="6FCA500C" w:rsidR="00BE49F6" w:rsidRPr="001D788B" w:rsidRDefault="00C930B4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C930B4">
              <w:rPr>
                <w:rFonts w:ascii="Arial" w:hAnsi="Arial" w:cs="Arial"/>
                <w:sz w:val="20"/>
                <w:szCs w:val="20"/>
              </w:rPr>
              <w:t>CGGAGCTGGAGGAAGCTTTT</w:t>
            </w:r>
          </w:p>
        </w:tc>
        <w:tc>
          <w:tcPr>
            <w:tcW w:w="3117" w:type="dxa"/>
            <w:vAlign w:val="center"/>
          </w:tcPr>
          <w:p w14:paraId="38D8E67E" w14:textId="75FF6A78" w:rsidR="00BE49F6" w:rsidRPr="001D788B" w:rsidRDefault="00D75DE7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BE49F6" w:rsidRPr="001D788B" w14:paraId="37184F0B" w14:textId="77777777" w:rsidTr="00713349">
        <w:tc>
          <w:tcPr>
            <w:tcW w:w="3116" w:type="dxa"/>
            <w:vAlign w:val="center"/>
          </w:tcPr>
          <w:p w14:paraId="449819AD" w14:textId="3636D2A7" w:rsidR="00BE49F6" w:rsidRPr="001D788B" w:rsidRDefault="00BE49F6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Trip12 RT-qPCR primer R</w:t>
            </w:r>
          </w:p>
        </w:tc>
        <w:tc>
          <w:tcPr>
            <w:tcW w:w="3117" w:type="dxa"/>
            <w:vAlign w:val="center"/>
          </w:tcPr>
          <w:p w14:paraId="1A1DD16D" w14:textId="205C91A3" w:rsidR="00BE49F6" w:rsidRPr="001D788B" w:rsidRDefault="00C930B4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C930B4">
              <w:rPr>
                <w:rFonts w:ascii="Arial" w:hAnsi="Arial" w:cs="Arial"/>
                <w:sz w:val="20"/>
                <w:szCs w:val="20"/>
              </w:rPr>
              <w:t>TGCACAGTCTGGGTGTCTTT</w:t>
            </w:r>
          </w:p>
        </w:tc>
        <w:tc>
          <w:tcPr>
            <w:tcW w:w="3117" w:type="dxa"/>
            <w:vAlign w:val="center"/>
          </w:tcPr>
          <w:p w14:paraId="04F7F255" w14:textId="62A470AF" w:rsidR="00BE49F6" w:rsidRPr="001D788B" w:rsidRDefault="00D75DE7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BE49F6" w:rsidRPr="001D788B" w14:paraId="5D158C5A" w14:textId="77777777" w:rsidTr="00713349">
        <w:tc>
          <w:tcPr>
            <w:tcW w:w="3116" w:type="dxa"/>
            <w:vAlign w:val="center"/>
          </w:tcPr>
          <w:p w14:paraId="7F91A745" w14:textId="5A1CBAF2" w:rsidR="00BE49F6" w:rsidRPr="001D788B" w:rsidRDefault="00BE49F6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Ring1 RT-qPCR primer F</w:t>
            </w:r>
          </w:p>
        </w:tc>
        <w:tc>
          <w:tcPr>
            <w:tcW w:w="3117" w:type="dxa"/>
            <w:vAlign w:val="center"/>
          </w:tcPr>
          <w:p w14:paraId="11CAF862" w14:textId="071E52E5" w:rsidR="00BE49F6" w:rsidRPr="001D788B" w:rsidRDefault="008C75F9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8C75F9">
              <w:rPr>
                <w:rFonts w:ascii="Arial" w:hAnsi="Arial" w:cs="Arial"/>
                <w:sz w:val="20"/>
                <w:szCs w:val="20"/>
              </w:rPr>
              <w:t>TTGTGTTCCGGCCCCATC</w:t>
            </w:r>
          </w:p>
        </w:tc>
        <w:tc>
          <w:tcPr>
            <w:tcW w:w="3117" w:type="dxa"/>
            <w:vAlign w:val="center"/>
          </w:tcPr>
          <w:p w14:paraId="32A773E3" w14:textId="5983C369" w:rsidR="00BE49F6" w:rsidRPr="001D788B" w:rsidRDefault="00D75DE7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BE49F6" w:rsidRPr="001D788B" w14:paraId="2C55DF6A" w14:textId="77777777" w:rsidTr="00713349">
        <w:tc>
          <w:tcPr>
            <w:tcW w:w="3116" w:type="dxa"/>
            <w:vAlign w:val="center"/>
          </w:tcPr>
          <w:p w14:paraId="560A7F80" w14:textId="52205471" w:rsidR="00BE49F6" w:rsidRPr="001D788B" w:rsidRDefault="00BE49F6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Ring1 RT-qPCR primer R</w:t>
            </w:r>
          </w:p>
        </w:tc>
        <w:tc>
          <w:tcPr>
            <w:tcW w:w="3117" w:type="dxa"/>
            <w:vAlign w:val="center"/>
          </w:tcPr>
          <w:p w14:paraId="6BCA3E5E" w14:textId="1474FC72" w:rsidR="00BE49F6" w:rsidRPr="001D788B" w:rsidRDefault="008C75F9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8C75F9">
              <w:rPr>
                <w:rFonts w:ascii="Arial" w:hAnsi="Arial" w:cs="Arial"/>
                <w:sz w:val="20"/>
                <w:szCs w:val="20"/>
              </w:rPr>
              <w:t>CCAGTAGTCTTCACGTACCGAG</w:t>
            </w:r>
          </w:p>
        </w:tc>
        <w:tc>
          <w:tcPr>
            <w:tcW w:w="3117" w:type="dxa"/>
            <w:vAlign w:val="center"/>
          </w:tcPr>
          <w:p w14:paraId="48C7996E" w14:textId="2EEC8B2E" w:rsidR="00BE49F6" w:rsidRPr="001D788B" w:rsidRDefault="00D75DE7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BE49F6" w:rsidRPr="001D788B" w14:paraId="32FBAA7E" w14:textId="77777777" w:rsidTr="00713349">
        <w:tc>
          <w:tcPr>
            <w:tcW w:w="3116" w:type="dxa"/>
            <w:vAlign w:val="center"/>
          </w:tcPr>
          <w:p w14:paraId="6C947AD8" w14:textId="62D383FC" w:rsidR="00BE49F6" w:rsidRPr="001D788B" w:rsidRDefault="00BE49F6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Fam172a RT-qPCR primer F</w:t>
            </w:r>
          </w:p>
        </w:tc>
        <w:tc>
          <w:tcPr>
            <w:tcW w:w="3117" w:type="dxa"/>
            <w:vAlign w:val="center"/>
          </w:tcPr>
          <w:p w14:paraId="173990E8" w14:textId="21005D63" w:rsidR="00BE49F6" w:rsidRPr="001D788B" w:rsidRDefault="008C75F9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8C75F9">
              <w:rPr>
                <w:rFonts w:ascii="Arial" w:hAnsi="Arial" w:cs="Arial"/>
                <w:sz w:val="20"/>
                <w:szCs w:val="20"/>
              </w:rPr>
              <w:t>GTTGTAACTGGGTCTCCAGC</w:t>
            </w:r>
          </w:p>
        </w:tc>
        <w:tc>
          <w:tcPr>
            <w:tcW w:w="3117" w:type="dxa"/>
            <w:vAlign w:val="center"/>
          </w:tcPr>
          <w:p w14:paraId="1678CA75" w14:textId="43A43D1A" w:rsidR="00BE49F6" w:rsidRPr="001D788B" w:rsidRDefault="00D75DE7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BE49F6" w:rsidRPr="001D788B" w14:paraId="560E6627" w14:textId="77777777" w:rsidTr="00713349">
        <w:tc>
          <w:tcPr>
            <w:tcW w:w="3116" w:type="dxa"/>
            <w:vAlign w:val="center"/>
          </w:tcPr>
          <w:p w14:paraId="141CC43E" w14:textId="59A252DF" w:rsidR="00BE49F6" w:rsidRPr="001D788B" w:rsidRDefault="00BE49F6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Fam172a RT-qPCR primer R</w:t>
            </w:r>
          </w:p>
        </w:tc>
        <w:tc>
          <w:tcPr>
            <w:tcW w:w="3117" w:type="dxa"/>
            <w:vAlign w:val="center"/>
          </w:tcPr>
          <w:p w14:paraId="2EA12FC1" w14:textId="56200DD9" w:rsidR="00BE49F6" w:rsidRPr="001D788B" w:rsidRDefault="008C75F9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8C75F9">
              <w:rPr>
                <w:rFonts w:ascii="Arial" w:hAnsi="Arial" w:cs="Arial"/>
                <w:sz w:val="20"/>
                <w:szCs w:val="20"/>
              </w:rPr>
              <w:t>CTTGAAGATAGACGGGAAGCTC</w:t>
            </w:r>
          </w:p>
        </w:tc>
        <w:tc>
          <w:tcPr>
            <w:tcW w:w="3117" w:type="dxa"/>
            <w:vAlign w:val="center"/>
          </w:tcPr>
          <w:p w14:paraId="78B1BF8C" w14:textId="0EC8DCAC" w:rsidR="00BE49F6" w:rsidRPr="001D788B" w:rsidRDefault="00D75DE7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BE49F6" w:rsidRPr="001D788B" w14:paraId="073BD4A4" w14:textId="77777777" w:rsidTr="00713349">
        <w:tc>
          <w:tcPr>
            <w:tcW w:w="3116" w:type="dxa"/>
            <w:vAlign w:val="center"/>
          </w:tcPr>
          <w:p w14:paraId="430EC151" w14:textId="27A8FFF5" w:rsidR="00BE49F6" w:rsidRPr="001D788B" w:rsidRDefault="00BE49F6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Smarcal1 RT-qPCR primer F</w:t>
            </w:r>
          </w:p>
        </w:tc>
        <w:tc>
          <w:tcPr>
            <w:tcW w:w="3117" w:type="dxa"/>
            <w:vAlign w:val="center"/>
          </w:tcPr>
          <w:p w14:paraId="281B1745" w14:textId="4118951C" w:rsidR="00BE49F6" w:rsidRPr="001D788B" w:rsidRDefault="008C75F9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8C75F9">
              <w:rPr>
                <w:rFonts w:ascii="Arial" w:hAnsi="Arial" w:cs="Arial"/>
                <w:sz w:val="20"/>
                <w:szCs w:val="20"/>
              </w:rPr>
              <w:t>TTCGACGGTGGCCGAGC</w:t>
            </w:r>
          </w:p>
        </w:tc>
        <w:tc>
          <w:tcPr>
            <w:tcW w:w="3117" w:type="dxa"/>
            <w:vAlign w:val="center"/>
          </w:tcPr>
          <w:p w14:paraId="3258798D" w14:textId="4AC67E3D" w:rsidR="00BE49F6" w:rsidRPr="001D788B" w:rsidRDefault="00D75DE7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8C75F9" w:rsidRPr="001D788B" w14:paraId="2C794E27" w14:textId="77777777" w:rsidTr="00713349">
        <w:tc>
          <w:tcPr>
            <w:tcW w:w="3116" w:type="dxa"/>
            <w:vAlign w:val="center"/>
          </w:tcPr>
          <w:p w14:paraId="1BDFBC2D" w14:textId="04CCCB49" w:rsidR="008C75F9" w:rsidRPr="001D788B" w:rsidRDefault="008C75F9" w:rsidP="0071334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arcal1 RT-qPCR primer R</w:t>
            </w:r>
          </w:p>
        </w:tc>
        <w:tc>
          <w:tcPr>
            <w:tcW w:w="3117" w:type="dxa"/>
            <w:vAlign w:val="center"/>
          </w:tcPr>
          <w:p w14:paraId="7142DC3E" w14:textId="0FEB1EED" w:rsidR="008C75F9" w:rsidRPr="001D788B" w:rsidRDefault="008C75F9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8C75F9">
              <w:rPr>
                <w:rFonts w:ascii="Arial" w:hAnsi="Arial" w:cs="Arial"/>
                <w:sz w:val="20"/>
                <w:szCs w:val="20"/>
              </w:rPr>
              <w:t>TTGGGAAGTTGGTAAAAGCTAGCGA</w:t>
            </w:r>
          </w:p>
        </w:tc>
        <w:tc>
          <w:tcPr>
            <w:tcW w:w="3117" w:type="dxa"/>
            <w:vAlign w:val="center"/>
          </w:tcPr>
          <w:p w14:paraId="2D0824D2" w14:textId="77777777" w:rsidR="008C75F9" w:rsidRPr="001D788B" w:rsidRDefault="008C75F9" w:rsidP="0071334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49F6" w:rsidRPr="001D788B" w14:paraId="388694DD" w14:textId="77777777" w:rsidTr="00713349">
        <w:tc>
          <w:tcPr>
            <w:tcW w:w="3116" w:type="dxa"/>
            <w:vAlign w:val="center"/>
          </w:tcPr>
          <w:p w14:paraId="35E5D2B5" w14:textId="7E2CEEF5" w:rsidR="00BE49F6" w:rsidRPr="001D788B" w:rsidRDefault="00BE49F6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Cfdp1 RT-qPCR primer F</w:t>
            </w:r>
          </w:p>
        </w:tc>
        <w:tc>
          <w:tcPr>
            <w:tcW w:w="3117" w:type="dxa"/>
            <w:vAlign w:val="center"/>
          </w:tcPr>
          <w:p w14:paraId="4CD14C0F" w14:textId="23DFEDEA" w:rsidR="00BE49F6" w:rsidRPr="001D788B" w:rsidRDefault="008C75F9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8C75F9">
              <w:rPr>
                <w:rFonts w:ascii="Arial" w:hAnsi="Arial" w:cs="Arial"/>
                <w:sz w:val="20"/>
                <w:szCs w:val="20"/>
              </w:rPr>
              <w:t>TTGTGGGCCAGCTTCCTTAAT</w:t>
            </w:r>
          </w:p>
        </w:tc>
        <w:tc>
          <w:tcPr>
            <w:tcW w:w="3117" w:type="dxa"/>
            <w:vAlign w:val="center"/>
          </w:tcPr>
          <w:p w14:paraId="145FC148" w14:textId="3BE5B623" w:rsidR="00BE49F6" w:rsidRPr="001D788B" w:rsidRDefault="00D75DE7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BE49F6" w:rsidRPr="001D788B" w14:paraId="72203707" w14:textId="77777777" w:rsidTr="00713349">
        <w:tc>
          <w:tcPr>
            <w:tcW w:w="3116" w:type="dxa"/>
            <w:vAlign w:val="center"/>
          </w:tcPr>
          <w:p w14:paraId="503347F0" w14:textId="636038EA" w:rsidR="00BE49F6" w:rsidRPr="001D788B" w:rsidRDefault="00BE49F6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 xml:space="preserve">Cfdp1 RT-qPCR primer </w:t>
            </w:r>
            <w:r w:rsidR="008C75F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117" w:type="dxa"/>
            <w:vAlign w:val="center"/>
          </w:tcPr>
          <w:p w14:paraId="5A5BA05F" w14:textId="2235B8D3" w:rsidR="00BE49F6" w:rsidRPr="001D788B" w:rsidRDefault="008C75F9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8C75F9">
              <w:rPr>
                <w:rFonts w:ascii="Arial" w:hAnsi="Arial" w:cs="Arial"/>
                <w:sz w:val="20"/>
                <w:szCs w:val="20"/>
              </w:rPr>
              <w:t>TTCAGTCTCCTCGGCTACCTTA</w:t>
            </w:r>
          </w:p>
        </w:tc>
        <w:tc>
          <w:tcPr>
            <w:tcW w:w="3117" w:type="dxa"/>
            <w:vAlign w:val="center"/>
          </w:tcPr>
          <w:p w14:paraId="082442B8" w14:textId="76893D98" w:rsidR="00BE49F6" w:rsidRPr="001D788B" w:rsidRDefault="00D75DE7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BE49F6" w:rsidRPr="001D788B" w14:paraId="74E40470" w14:textId="77777777" w:rsidTr="00713349">
        <w:tc>
          <w:tcPr>
            <w:tcW w:w="3116" w:type="dxa"/>
            <w:vAlign w:val="center"/>
          </w:tcPr>
          <w:p w14:paraId="4896B1F0" w14:textId="48B033AD" w:rsidR="00BE49F6" w:rsidRPr="001D788B" w:rsidRDefault="00BE49F6" w:rsidP="0071334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D788B">
              <w:rPr>
                <w:rFonts w:ascii="Arial" w:hAnsi="Arial" w:cs="Arial"/>
                <w:sz w:val="20"/>
                <w:szCs w:val="20"/>
              </w:rPr>
              <w:t>Chfr</w:t>
            </w:r>
            <w:proofErr w:type="spellEnd"/>
            <w:r w:rsidRPr="001D788B">
              <w:rPr>
                <w:rFonts w:ascii="Arial" w:hAnsi="Arial" w:cs="Arial"/>
                <w:sz w:val="20"/>
                <w:szCs w:val="20"/>
              </w:rPr>
              <w:t xml:space="preserve"> RT-qPCR primer F</w:t>
            </w:r>
          </w:p>
        </w:tc>
        <w:tc>
          <w:tcPr>
            <w:tcW w:w="3117" w:type="dxa"/>
            <w:vAlign w:val="center"/>
          </w:tcPr>
          <w:p w14:paraId="58350E37" w14:textId="2B992F4A" w:rsidR="00BE49F6" w:rsidRPr="001D788B" w:rsidRDefault="008C75F9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8C75F9">
              <w:rPr>
                <w:rFonts w:ascii="Arial" w:hAnsi="Arial" w:cs="Arial"/>
                <w:sz w:val="20"/>
                <w:szCs w:val="20"/>
              </w:rPr>
              <w:t>CTGGAAGACACCAGCACCAA</w:t>
            </w:r>
          </w:p>
        </w:tc>
        <w:tc>
          <w:tcPr>
            <w:tcW w:w="3117" w:type="dxa"/>
            <w:vAlign w:val="center"/>
          </w:tcPr>
          <w:p w14:paraId="066F3F82" w14:textId="0A0CEB1B" w:rsidR="00BE49F6" w:rsidRPr="001D788B" w:rsidRDefault="00D75DE7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BE49F6" w:rsidRPr="001D788B" w14:paraId="27E1D2EC" w14:textId="77777777" w:rsidTr="00713349">
        <w:tc>
          <w:tcPr>
            <w:tcW w:w="3116" w:type="dxa"/>
            <w:vAlign w:val="center"/>
          </w:tcPr>
          <w:p w14:paraId="0678D1B0" w14:textId="71BF1EC9" w:rsidR="00BE49F6" w:rsidRPr="001D788B" w:rsidRDefault="00BE49F6" w:rsidP="0071334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D788B">
              <w:rPr>
                <w:rFonts w:ascii="Arial" w:hAnsi="Arial" w:cs="Arial"/>
                <w:sz w:val="20"/>
                <w:szCs w:val="20"/>
              </w:rPr>
              <w:t>Chfr</w:t>
            </w:r>
            <w:proofErr w:type="spellEnd"/>
            <w:r w:rsidRPr="001D788B">
              <w:rPr>
                <w:rFonts w:ascii="Arial" w:hAnsi="Arial" w:cs="Arial"/>
                <w:sz w:val="20"/>
                <w:szCs w:val="20"/>
              </w:rPr>
              <w:t xml:space="preserve"> RT-qPCR primer </w:t>
            </w:r>
            <w:r w:rsidR="008C75F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117" w:type="dxa"/>
            <w:vAlign w:val="center"/>
          </w:tcPr>
          <w:p w14:paraId="6411104C" w14:textId="12F1BB77" w:rsidR="00BE49F6" w:rsidRPr="001D788B" w:rsidRDefault="008C75F9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8C75F9">
              <w:rPr>
                <w:rFonts w:ascii="Arial" w:hAnsi="Arial" w:cs="Arial"/>
                <w:sz w:val="20"/>
                <w:szCs w:val="20"/>
              </w:rPr>
              <w:t>TCCCCGCTCTGTAAAGGGTA</w:t>
            </w:r>
          </w:p>
        </w:tc>
        <w:tc>
          <w:tcPr>
            <w:tcW w:w="3117" w:type="dxa"/>
            <w:vAlign w:val="center"/>
          </w:tcPr>
          <w:p w14:paraId="7DAB18C2" w14:textId="2CA41A17" w:rsidR="00BE49F6" w:rsidRPr="001D788B" w:rsidRDefault="00D75DE7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BE49F6" w:rsidRPr="001D788B" w14:paraId="279078D1" w14:textId="77777777" w:rsidTr="00713349">
        <w:tc>
          <w:tcPr>
            <w:tcW w:w="3116" w:type="dxa"/>
            <w:vAlign w:val="center"/>
          </w:tcPr>
          <w:p w14:paraId="37E0F268" w14:textId="345F8554" w:rsidR="00BE49F6" w:rsidRPr="001D788B" w:rsidRDefault="00BE49F6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 xml:space="preserve">USP7 RNAi construct </w:t>
            </w:r>
            <w:r w:rsidR="00602EF9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3117" w:type="dxa"/>
            <w:vAlign w:val="center"/>
          </w:tcPr>
          <w:p w14:paraId="4BC04B29" w14:textId="34D5D9B5" w:rsidR="00BE49F6" w:rsidRPr="001D788B" w:rsidRDefault="003A52B5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CTAGAAATTGTGAGCTACAAA</w:t>
            </w:r>
          </w:p>
        </w:tc>
        <w:tc>
          <w:tcPr>
            <w:tcW w:w="3117" w:type="dxa"/>
            <w:vAlign w:val="center"/>
          </w:tcPr>
          <w:p w14:paraId="2B103365" w14:textId="4F9ABC0F" w:rsidR="00BE49F6" w:rsidRPr="001D788B" w:rsidRDefault="00846CF0" w:rsidP="0071334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D788B">
              <w:rPr>
                <w:rFonts w:ascii="Arial" w:hAnsi="Arial" w:cs="Arial"/>
                <w:sz w:val="20"/>
                <w:szCs w:val="20"/>
              </w:rPr>
              <w:t>Anckar</w:t>
            </w:r>
            <w:proofErr w:type="spellEnd"/>
            <w:r w:rsidRPr="001D788B">
              <w:rPr>
                <w:rFonts w:ascii="Arial" w:hAnsi="Arial" w:cs="Arial"/>
                <w:sz w:val="20"/>
                <w:szCs w:val="20"/>
              </w:rPr>
              <w:t xml:space="preserve"> et al. 2015</w:t>
            </w:r>
          </w:p>
        </w:tc>
      </w:tr>
      <w:tr w:rsidR="00BE49F6" w:rsidRPr="001D788B" w14:paraId="33490806" w14:textId="77777777" w:rsidTr="00713349">
        <w:tc>
          <w:tcPr>
            <w:tcW w:w="3116" w:type="dxa"/>
            <w:vAlign w:val="center"/>
          </w:tcPr>
          <w:p w14:paraId="2DB441A4" w14:textId="7B60159B" w:rsidR="00BE49F6" w:rsidRPr="001D788B" w:rsidRDefault="00BE49F6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 xml:space="preserve">USP7 RNAi construct </w:t>
            </w:r>
            <w:r w:rsidR="00602EF9">
              <w:rPr>
                <w:rFonts w:ascii="Arial" w:hAnsi="Arial" w:cs="Arial"/>
                <w:sz w:val="20"/>
                <w:szCs w:val="20"/>
              </w:rPr>
              <w:t>#2</w:t>
            </w:r>
          </w:p>
        </w:tc>
        <w:tc>
          <w:tcPr>
            <w:tcW w:w="3117" w:type="dxa"/>
            <w:vAlign w:val="center"/>
          </w:tcPr>
          <w:p w14:paraId="7746EC38" w14:textId="249AF5B5" w:rsidR="00BE49F6" w:rsidRPr="001D788B" w:rsidRDefault="003A52B5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GGATTATGTGGCAGTAGAACA</w:t>
            </w:r>
          </w:p>
        </w:tc>
        <w:tc>
          <w:tcPr>
            <w:tcW w:w="3117" w:type="dxa"/>
            <w:vAlign w:val="center"/>
          </w:tcPr>
          <w:p w14:paraId="76E110A9" w14:textId="2E776BE7" w:rsidR="00BE49F6" w:rsidRPr="001D788B" w:rsidRDefault="003C1265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6D06B0" w:rsidRPr="001D788B" w14:paraId="21484D1B" w14:textId="77777777" w:rsidTr="00713349">
        <w:tc>
          <w:tcPr>
            <w:tcW w:w="3116" w:type="dxa"/>
            <w:vAlign w:val="center"/>
          </w:tcPr>
          <w:p w14:paraId="18DFE718" w14:textId="66377181" w:rsidR="006D06B0" w:rsidRPr="001D788B" w:rsidRDefault="006D06B0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USP30 RNAi construct</w:t>
            </w:r>
          </w:p>
        </w:tc>
        <w:tc>
          <w:tcPr>
            <w:tcW w:w="3117" w:type="dxa"/>
            <w:vAlign w:val="center"/>
          </w:tcPr>
          <w:p w14:paraId="60B13F6F" w14:textId="56C81D03" w:rsidR="006D06B0" w:rsidRPr="001D788B" w:rsidRDefault="00BE1C30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TGATGGACTTCTACAAGTACC</w:t>
            </w:r>
          </w:p>
        </w:tc>
        <w:tc>
          <w:tcPr>
            <w:tcW w:w="3117" w:type="dxa"/>
            <w:vAlign w:val="center"/>
          </w:tcPr>
          <w:p w14:paraId="0ADB7C9D" w14:textId="1DF47D51" w:rsidR="006D06B0" w:rsidRPr="001D788B" w:rsidRDefault="00BE1C30" w:rsidP="0071334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D788B">
              <w:rPr>
                <w:rFonts w:ascii="Arial" w:hAnsi="Arial" w:cs="Arial"/>
                <w:sz w:val="20"/>
                <w:szCs w:val="20"/>
              </w:rPr>
              <w:t>Anckar</w:t>
            </w:r>
            <w:proofErr w:type="spellEnd"/>
            <w:r w:rsidRPr="001D788B">
              <w:rPr>
                <w:rFonts w:ascii="Arial" w:hAnsi="Arial" w:cs="Arial"/>
                <w:sz w:val="20"/>
                <w:szCs w:val="20"/>
              </w:rPr>
              <w:t xml:space="preserve"> et al. 2015</w:t>
            </w:r>
          </w:p>
        </w:tc>
      </w:tr>
      <w:tr w:rsidR="00BE49F6" w:rsidRPr="001D788B" w14:paraId="33A15266" w14:textId="77777777" w:rsidTr="00713349">
        <w:tc>
          <w:tcPr>
            <w:tcW w:w="3116" w:type="dxa"/>
            <w:vAlign w:val="center"/>
          </w:tcPr>
          <w:p w14:paraId="0240EF27" w14:textId="5447AC69" w:rsidR="00BE49F6" w:rsidRPr="001D788B" w:rsidRDefault="00BE49F6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lastRenderedPageBreak/>
              <w:t xml:space="preserve">Ppil4 RNAi construct </w:t>
            </w:r>
            <w:r w:rsidR="00451394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3117" w:type="dxa"/>
            <w:vAlign w:val="center"/>
          </w:tcPr>
          <w:p w14:paraId="10235D4C" w14:textId="082ED9B5" w:rsidR="00BE49F6" w:rsidRPr="001D788B" w:rsidRDefault="0080635A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CCAGCCAATTTGGTTCTGAAA</w:t>
            </w:r>
          </w:p>
        </w:tc>
        <w:tc>
          <w:tcPr>
            <w:tcW w:w="3117" w:type="dxa"/>
            <w:vAlign w:val="center"/>
          </w:tcPr>
          <w:p w14:paraId="37BEF3F2" w14:textId="5B62C87A" w:rsidR="00BE49F6" w:rsidRPr="001D788B" w:rsidRDefault="00846CF0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Sigma</w:t>
            </w:r>
            <w:r w:rsidR="0080635A" w:rsidRPr="001D788B">
              <w:rPr>
                <w:rFonts w:ascii="Arial" w:hAnsi="Arial" w:cs="Arial"/>
                <w:sz w:val="20"/>
                <w:szCs w:val="20"/>
              </w:rPr>
              <w:t xml:space="preserve"> (TRC clone ID: TRCN0000101207)</w:t>
            </w:r>
          </w:p>
        </w:tc>
      </w:tr>
      <w:tr w:rsidR="00BE49F6" w:rsidRPr="001D788B" w14:paraId="78FE62FE" w14:textId="77777777" w:rsidTr="00713349">
        <w:tc>
          <w:tcPr>
            <w:tcW w:w="3116" w:type="dxa"/>
            <w:vAlign w:val="center"/>
          </w:tcPr>
          <w:p w14:paraId="39324070" w14:textId="124BFD8D" w:rsidR="00BE49F6" w:rsidRPr="001D788B" w:rsidRDefault="00BE49F6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 xml:space="preserve">Ppil4 RNAi construct </w:t>
            </w:r>
            <w:r w:rsidR="00451394">
              <w:rPr>
                <w:rFonts w:ascii="Arial" w:hAnsi="Arial" w:cs="Arial"/>
                <w:sz w:val="20"/>
                <w:szCs w:val="20"/>
              </w:rPr>
              <w:t>#2</w:t>
            </w:r>
          </w:p>
        </w:tc>
        <w:tc>
          <w:tcPr>
            <w:tcW w:w="3117" w:type="dxa"/>
            <w:vAlign w:val="center"/>
          </w:tcPr>
          <w:p w14:paraId="57DEE320" w14:textId="004AC968" w:rsidR="00BE49F6" w:rsidRPr="001D788B" w:rsidRDefault="0080635A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CCGAGCCTACAAAGGAACAAT</w:t>
            </w:r>
          </w:p>
        </w:tc>
        <w:tc>
          <w:tcPr>
            <w:tcW w:w="3117" w:type="dxa"/>
            <w:vAlign w:val="center"/>
          </w:tcPr>
          <w:p w14:paraId="1CBC25AF" w14:textId="29B8DD15" w:rsidR="00BE49F6" w:rsidRPr="001D788B" w:rsidRDefault="0080635A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 xml:space="preserve">Sigma (TRC clone ID: </w:t>
            </w:r>
            <w:r w:rsidR="00747BCF" w:rsidRPr="001D788B">
              <w:rPr>
                <w:rFonts w:ascii="Arial" w:hAnsi="Arial" w:cs="Arial"/>
                <w:sz w:val="20"/>
                <w:szCs w:val="20"/>
              </w:rPr>
              <w:t>TRCN0000101208</w:t>
            </w:r>
            <w:r w:rsidRPr="001D788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E49F6" w:rsidRPr="001D788B" w14:paraId="0F9A0CEF" w14:textId="77777777" w:rsidTr="00713349">
        <w:tc>
          <w:tcPr>
            <w:tcW w:w="3116" w:type="dxa"/>
            <w:vAlign w:val="center"/>
          </w:tcPr>
          <w:p w14:paraId="7B82092B" w14:textId="5CFCE56E" w:rsidR="00BE49F6" w:rsidRPr="001D788B" w:rsidRDefault="00BE49F6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 xml:space="preserve">Smarcal1 RNAi construct </w:t>
            </w:r>
            <w:r w:rsidR="00451394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3117" w:type="dxa"/>
            <w:vAlign w:val="center"/>
          </w:tcPr>
          <w:p w14:paraId="46A6B480" w14:textId="2CB2A112" w:rsidR="00BE49F6" w:rsidRPr="001D788B" w:rsidRDefault="00747BCF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GCCTATCCTAAAGGTTGCCAA</w:t>
            </w:r>
          </w:p>
        </w:tc>
        <w:tc>
          <w:tcPr>
            <w:tcW w:w="3117" w:type="dxa"/>
            <w:vAlign w:val="center"/>
          </w:tcPr>
          <w:p w14:paraId="04677256" w14:textId="752BEC92" w:rsidR="00BE49F6" w:rsidRPr="001D788B" w:rsidRDefault="0080635A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 xml:space="preserve">Sigma (TRC clone ID: </w:t>
            </w:r>
            <w:r w:rsidR="00747BCF" w:rsidRPr="001D788B">
              <w:rPr>
                <w:rFonts w:ascii="Arial" w:hAnsi="Arial" w:cs="Arial"/>
                <w:sz w:val="20"/>
                <w:szCs w:val="20"/>
              </w:rPr>
              <w:t>TRCN0000109396</w:t>
            </w:r>
            <w:r w:rsidRPr="001D788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E49F6" w:rsidRPr="001D788B" w14:paraId="4D290D16" w14:textId="77777777" w:rsidTr="00713349">
        <w:tc>
          <w:tcPr>
            <w:tcW w:w="3116" w:type="dxa"/>
            <w:vAlign w:val="center"/>
          </w:tcPr>
          <w:p w14:paraId="7FC29CA8" w14:textId="428EA7DE" w:rsidR="00BE49F6" w:rsidRPr="001D788B" w:rsidRDefault="00BE49F6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 xml:space="preserve">Smarcal1 RNAi construct </w:t>
            </w:r>
            <w:r w:rsidR="00451394">
              <w:rPr>
                <w:rFonts w:ascii="Arial" w:hAnsi="Arial" w:cs="Arial"/>
                <w:sz w:val="20"/>
                <w:szCs w:val="20"/>
              </w:rPr>
              <w:t>#2</w:t>
            </w:r>
          </w:p>
        </w:tc>
        <w:tc>
          <w:tcPr>
            <w:tcW w:w="3117" w:type="dxa"/>
            <w:vAlign w:val="center"/>
          </w:tcPr>
          <w:p w14:paraId="6800CF91" w14:textId="687563C3" w:rsidR="00BE49F6" w:rsidRPr="001D788B" w:rsidRDefault="00747BCF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CGAGAGAAGTTTCTAGTGTTT</w:t>
            </w:r>
          </w:p>
        </w:tc>
        <w:tc>
          <w:tcPr>
            <w:tcW w:w="3117" w:type="dxa"/>
            <w:vAlign w:val="center"/>
          </w:tcPr>
          <w:p w14:paraId="0227D528" w14:textId="2B66215C" w:rsidR="00BE49F6" w:rsidRPr="001D788B" w:rsidRDefault="0080635A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 xml:space="preserve">Sigma (TRC clone ID: </w:t>
            </w:r>
            <w:r w:rsidR="00747BCF" w:rsidRPr="001D788B">
              <w:rPr>
                <w:rFonts w:ascii="Arial" w:hAnsi="Arial" w:cs="Arial"/>
                <w:sz w:val="20"/>
                <w:szCs w:val="20"/>
              </w:rPr>
              <w:t>TRCN0000109398</w:t>
            </w:r>
            <w:r w:rsidRPr="001D788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E49F6" w:rsidRPr="001D788B" w14:paraId="4EC8CEB9" w14:textId="77777777" w:rsidTr="00713349">
        <w:tc>
          <w:tcPr>
            <w:tcW w:w="3116" w:type="dxa"/>
            <w:vAlign w:val="center"/>
          </w:tcPr>
          <w:p w14:paraId="6EA34298" w14:textId="1BA1856F" w:rsidR="00BE49F6" w:rsidRPr="001D788B" w:rsidRDefault="00BE49F6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Trip12 RNAi construct</w:t>
            </w:r>
          </w:p>
        </w:tc>
        <w:tc>
          <w:tcPr>
            <w:tcW w:w="3117" w:type="dxa"/>
            <w:vAlign w:val="center"/>
          </w:tcPr>
          <w:p w14:paraId="083EB656" w14:textId="6751F06D" w:rsidR="00BE49F6" w:rsidRPr="001D788B" w:rsidRDefault="00347DA0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GCAGGATAAATCCCAGACCAA</w:t>
            </w:r>
          </w:p>
        </w:tc>
        <w:tc>
          <w:tcPr>
            <w:tcW w:w="3117" w:type="dxa"/>
            <w:vAlign w:val="center"/>
          </w:tcPr>
          <w:p w14:paraId="68E5B11F" w14:textId="2DB63A25" w:rsidR="00BE49F6" w:rsidRPr="001D788B" w:rsidRDefault="0080635A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 xml:space="preserve">Sigma (TRC clone ID: </w:t>
            </w:r>
            <w:r w:rsidR="00347DA0" w:rsidRPr="001D788B">
              <w:rPr>
                <w:rFonts w:ascii="Arial" w:hAnsi="Arial" w:cs="Arial"/>
                <w:sz w:val="20"/>
                <w:szCs w:val="20"/>
              </w:rPr>
              <w:t>TRCN0000039428</w:t>
            </w:r>
            <w:r w:rsidRPr="001D788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E49F6" w:rsidRPr="001D788B" w14:paraId="498177EE" w14:textId="77777777" w:rsidTr="00713349">
        <w:tc>
          <w:tcPr>
            <w:tcW w:w="3116" w:type="dxa"/>
            <w:vAlign w:val="center"/>
          </w:tcPr>
          <w:p w14:paraId="35437F37" w14:textId="6F9E0503" w:rsidR="00BE49F6" w:rsidRPr="001D788B" w:rsidRDefault="00BE49F6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Ring1 RNAi construct</w:t>
            </w:r>
          </w:p>
        </w:tc>
        <w:tc>
          <w:tcPr>
            <w:tcW w:w="3117" w:type="dxa"/>
            <w:vAlign w:val="center"/>
          </w:tcPr>
          <w:p w14:paraId="7974278F" w14:textId="78845F30" w:rsidR="00BE49F6" w:rsidRPr="001D788B" w:rsidRDefault="00347DA0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CACTGACCTTGGAGCTTGTAA</w:t>
            </w:r>
          </w:p>
        </w:tc>
        <w:tc>
          <w:tcPr>
            <w:tcW w:w="3117" w:type="dxa"/>
            <w:vAlign w:val="center"/>
          </w:tcPr>
          <w:p w14:paraId="781E9D32" w14:textId="692F34F2" w:rsidR="00BE49F6" w:rsidRPr="001D788B" w:rsidRDefault="0080635A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 xml:space="preserve">Sigma (TRC clone ID: </w:t>
            </w:r>
            <w:r w:rsidR="00347DA0" w:rsidRPr="001D788B">
              <w:rPr>
                <w:rFonts w:ascii="Arial" w:hAnsi="Arial" w:cs="Arial"/>
                <w:sz w:val="20"/>
                <w:szCs w:val="20"/>
              </w:rPr>
              <w:t>TRCN0000040561</w:t>
            </w:r>
            <w:r w:rsidRPr="001D788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E49F6" w:rsidRPr="001D788B" w14:paraId="6A1306D1" w14:textId="77777777" w:rsidTr="00713349">
        <w:tc>
          <w:tcPr>
            <w:tcW w:w="3116" w:type="dxa"/>
            <w:vAlign w:val="center"/>
          </w:tcPr>
          <w:p w14:paraId="0E21529B" w14:textId="5C27F936" w:rsidR="00BE49F6" w:rsidRPr="001D788B" w:rsidRDefault="00BE49F6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Sub1 RNAi construct</w:t>
            </w:r>
          </w:p>
        </w:tc>
        <w:tc>
          <w:tcPr>
            <w:tcW w:w="3117" w:type="dxa"/>
            <w:vAlign w:val="center"/>
          </w:tcPr>
          <w:p w14:paraId="2F6ABD2E" w14:textId="5D1244C0" w:rsidR="00BE49F6" w:rsidRPr="001D788B" w:rsidRDefault="00347DA0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CCAGATTGGAAAGATGAGATA</w:t>
            </w:r>
          </w:p>
        </w:tc>
        <w:tc>
          <w:tcPr>
            <w:tcW w:w="3117" w:type="dxa"/>
            <w:vAlign w:val="center"/>
          </w:tcPr>
          <w:p w14:paraId="2CE86262" w14:textId="41BA6A92" w:rsidR="00BE49F6" w:rsidRPr="001D788B" w:rsidRDefault="0080635A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 xml:space="preserve">Sigma (TRC clone ID: </w:t>
            </w:r>
            <w:r w:rsidR="00347DA0" w:rsidRPr="001D788B">
              <w:rPr>
                <w:rFonts w:ascii="Arial" w:hAnsi="Arial" w:cs="Arial"/>
                <w:sz w:val="20"/>
                <w:szCs w:val="20"/>
              </w:rPr>
              <w:t>TRCN0000072049</w:t>
            </w:r>
            <w:r w:rsidRPr="001D788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00542" w:rsidRPr="001D788B" w14:paraId="6C2F0F32" w14:textId="77777777" w:rsidTr="00713349">
        <w:tc>
          <w:tcPr>
            <w:tcW w:w="3116" w:type="dxa"/>
            <w:vAlign w:val="center"/>
          </w:tcPr>
          <w:p w14:paraId="4EB32800" w14:textId="604896B9" w:rsidR="00100542" w:rsidRPr="001D788B" w:rsidRDefault="00100542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1D788B">
              <w:rPr>
                <w:rFonts w:ascii="Arial" w:hAnsi="Arial" w:cs="Arial"/>
                <w:sz w:val="20"/>
                <w:szCs w:val="20"/>
              </w:rPr>
              <w:t>Luciferase RNAi construct</w:t>
            </w:r>
          </w:p>
        </w:tc>
        <w:tc>
          <w:tcPr>
            <w:tcW w:w="3117" w:type="dxa"/>
            <w:vAlign w:val="center"/>
          </w:tcPr>
          <w:p w14:paraId="4A1264E9" w14:textId="2017E874" w:rsidR="00100542" w:rsidRPr="001D788B" w:rsidRDefault="00CD1975" w:rsidP="00713349">
            <w:pPr>
              <w:rPr>
                <w:rFonts w:ascii="Arial" w:hAnsi="Arial" w:cs="Arial"/>
                <w:sz w:val="20"/>
                <w:szCs w:val="20"/>
              </w:rPr>
            </w:pPr>
            <w:r w:rsidRPr="00CD1975">
              <w:rPr>
                <w:rFonts w:ascii="Arial" w:hAnsi="Arial" w:cs="Arial"/>
                <w:sz w:val="20"/>
                <w:szCs w:val="20"/>
              </w:rPr>
              <w:t>CAGAATCGTCGTATGCAGTGA</w:t>
            </w:r>
          </w:p>
        </w:tc>
        <w:tc>
          <w:tcPr>
            <w:tcW w:w="3117" w:type="dxa"/>
            <w:vAlign w:val="center"/>
          </w:tcPr>
          <w:p w14:paraId="3EB6217A" w14:textId="446A46B9" w:rsidR="00100542" w:rsidRPr="001D788B" w:rsidRDefault="00CF43B1" w:rsidP="0071334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ome Institute at Washington University</w:t>
            </w:r>
            <w:r w:rsidR="0080635A" w:rsidRPr="001D788B">
              <w:rPr>
                <w:rFonts w:ascii="Arial" w:hAnsi="Arial" w:cs="Arial"/>
                <w:sz w:val="20"/>
                <w:szCs w:val="20"/>
              </w:rPr>
              <w:t xml:space="preserve"> (TRC clone ID:</w:t>
            </w:r>
            <w:r w:rsidR="00CD19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D1975" w:rsidRPr="00CD1975">
              <w:rPr>
                <w:rFonts w:ascii="Arial" w:hAnsi="Arial" w:cs="Arial"/>
                <w:sz w:val="20"/>
                <w:szCs w:val="20"/>
              </w:rPr>
              <w:t>TRCN0000231714</w:t>
            </w:r>
            <w:r w:rsidR="0080635A" w:rsidRPr="001D788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200A5B3E" w14:textId="77777777" w:rsidR="00AE792E" w:rsidRPr="001D788B" w:rsidRDefault="00AE792E">
      <w:pPr>
        <w:rPr>
          <w:rFonts w:ascii="Arial" w:hAnsi="Arial" w:cs="Arial"/>
          <w:sz w:val="20"/>
          <w:szCs w:val="20"/>
        </w:rPr>
      </w:pPr>
    </w:p>
    <w:sectPr w:rsidR="00AE792E" w:rsidRPr="001D78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2F4"/>
    <w:rsid w:val="0004636A"/>
    <w:rsid w:val="000B3F04"/>
    <w:rsid w:val="000C7744"/>
    <w:rsid w:val="00100542"/>
    <w:rsid w:val="001D788B"/>
    <w:rsid w:val="00343F55"/>
    <w:rsid w:val="00347DA0"/>
    <w:rsid w:val="003A52B5"/>
    <w:rsid w:val="003C1265"/>
    <w:rsid w:val="00451394"/>
    <w:rsid w:val="00461B31"/>
    <w:rsid w:val="004F640E"/>
    <w:rsid w:val="005729C0"/>
    <w:rsid w:val="005A28C8"/>
    <w:rsid w:val="00602EF9"/>
    <w:rsid w:val="00630B37"/>
    <w:rsid w:val="00696E3D"/>
    <w:rsid w:val="006D06B0"/>
    <w:rsid w:val="00713349"/>
    <w:rsid w:val="00747BCF"/>
    <w:rsid w:val="007547DE"/>
    <w:rsid w:val="007A2BE9"/>
    <w:rsid w:val="0080635A"/>
    <w:rsid w:val="00846CF0"/>
    <w:rsid w:val="0086291C"/>
    <w:rsid w:val="008C75F9"/>
    <w:rsid w:val="008F7F39"/>
    <w:rsid w:val="009651D6"/>
    <w:rsid w:val="009A1F29"/>
    <w:rsid w:val="009B6CA4"/>
    <w:rsid w:val="009D5AD4"/>
    <w:rsid w:val="00AE792E"/>
    <w:rsid w:val="00B25624"/>
    <w:rsid w:val="00B83175"/>
    <w:rsid w:val="00BD12F4"/>
    <w:rsid w:val="00BE1C30"/>
    <w:rsid w:val="00BE49F6"/>
    <w:rsid w:val="00C75DA9"/>
    <w:rsid w:val="00C930B4"/>
    <w:rsid w:val="00CB1D32"/>
    <w:rsid w:val="00CD1975"/>
    <w:rsid w:val="00CF43B1"/>
    <w:rsid w:val="00D75DE7"/>
    <w:rsid w:val="00E10164"/>
    <w:rsid w:val="00EB0684"/>
    <w:rsid w:val="00EB7FB3"/>
    <w:rsid w:val="00EE5277"/>
    <w:rsid w:val="00F271D5"/>
    <w:rsid w:val="00F66D41"/>
    <w:rsid w:val="00F80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8827D9"/>
  <w15:chartTrackingRefBased/>
  <w15:docId w15:val="{8C07804F-618F-FB40-9390-F5B6460A4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6C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1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4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7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6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8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8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2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5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3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424</Words>
  <Characters>241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Hao</dc:creator>
  <cp:keywords/>
  <dc:description/>
  <cp:lastModifiedBy>Chen, Hao</cp:lastModifiedBy>
  <cp:revision>48</cp:revision>
  <dcterms:created xsi:type="dcterms:W3CDTF">2023-06-25T17:00:00Z</dcterms:created>
  <dcterms:modified xsi:type="dcterms:W3CDTF">2023-07-21T22:44:00Z</dcterms:modified>
</cp:coreProperties>
</file>